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horzAnchor="margin" w:tblpY="52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567"/>
        <w:gridCol w:w="849"/>
        <w:gridCol w:w="1419"/>
        <w:gridCol w:w="3828"/>
        <w:gridCol w:w="6031"/>
      </w:tblGrid>
      <w:tr w:rsidR="00F3722D" w:rsidRPr="00953EC7" w:rsidTr="00F3722D">
        <w:trPr>
          <w:trHeight w:val="20"/>
        </w:trPr>
        <w:tc>
          <w:tcPr>
            <w:tcW w:w="14503" w:type="dxa"/>
            <w:gridSpan w:val="7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F3722D" w:rsidRPr="00953EC7" w:rsidRDefault="00BF2C3D" w:rsidP="00953EC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953E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UPPLEMENTARY TABLE 3</w:t>
            </w:r>
            <w:r w:rsidR="001868E4" w:rsidRPr="00953E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a</w:t>
            </w:r>
            <w:r w:rsidR="00F3722D" w:rsidRPr="00953E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. Characteristi</w:t>
            </w:r>
            <w:r w:rsidR="00724862" w:rsidRPr="00953E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cs of PD patients (cohort Fig. 3a, c-f and Figure 4a</w:t>
            </w:r>
            <w:r w:rsidR="00F3722D" w:rsidRPr="00953E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F3722D" w:rsidRPr="00953EC7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953EC7" w:rsidRDefault="00F3722D" w:rsidP="00953EC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53E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953EC7" w:rsidRDefault="00F3722D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953EC7" w:rsidRDefault="00F3722D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953EC7" w:rsidRDefault="00F3722D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of onset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953EC7" w:rsidRDefault="00F3722D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ease duration [y]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953EC7" w:rsidRDefault="00F3722D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F3722D" w:rsidRPr="00953EC7" w:rsidRDefault="00F3722D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-morbidities</w:t>
            </w:r>
          </w:p>
        </w:tc>
      </w:tr>
      <w:tr w:rsidR="008777A7" w:rsidRPr="00953EC7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2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777A7" w:rsidRPr="00953EC7" w:rsidRDefault="00484903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8777A7" w:rsidRPr="00953EC7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2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ChE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, SSRI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amma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carcinoma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&gt;5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go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8777A7" w:rsidRPr="00953EC7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phimosis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kyphosis</w:t>
            </w:r>
            <w:proofErr w:type="spellEnd"/>
          </w:p>
        </w:tc>
      </w:tr>
      <w:tr w:rsidR="008777A7" w:rsidRPr="00953EC7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2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ementia</w:t>
            </w:r>
            <w:proofErr w:type="spellEnd"/>
          </w:p>
        </w:tc>
      </w:tr>
      <w:tr w:rsidR="008777A7" w:rsidRPr="00953EC7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2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777A7" w:rsidRPr="00953EC7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2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953EC7" w:rsidRDefault="00D63E2C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8777A7" w:rsidRPr="00953EC7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777A7" w:rsidRPr="00953EC7" w:rsidRDefault="00B60097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8777A7" w:rsidRPr="00953EC7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sleep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pnea</w:t>
            </w:r>
            <w:proofErr w:type="spellEnd"/>
          </w:p>
        </w:tc>
      </w:tr>
      <w:tr w:rsidR="008777A7" w:rsidRPr="00953EC7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8777A7" w:rsidRPr="00953EC7" w:rsidRDefault="00CA69E9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777A7" w:rsidRPr="00953EC7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ementia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  <w:proofErr w:type="spellEnd"/>
          </w:p>
        </w:tc>
      </w:tr>
      <w:tr w:rsidR="008777A7" w:rsidRPr="00953EC7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53E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of onset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ease duration [y]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-morbidities</w:t>
            </w:r>
          </w:p>
        </w:tc>
      </w:tr>
      <w:tr w:rsidR="008777A7" w:rsidRPr="00953EC7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8777A7" w:rsidRPr="00953EC7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8777A7" w:rsidRPr="00953EC7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8777A7" w:rsidRPr="00953EC7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8777A7" w:rsidRPr="00953EC7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8777A7" w:rsidRPr="00953EC7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8777A7" w:rsidRPr="00953EC7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8777A7" w:rsidRPr="00953EC7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1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8777A7" w:rsidRPr="00953EC7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8777A7" w:rsidRPr="00953EC7" w:rsidTr="00154DB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8777A7" w:rsidRPr="00CA69E9" w:rsidRDefault="008777A7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CA69E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8777A7" w:rsidRPr="00953EC7" w:rsidRDefault="008777A7" w:rsidP="00953EC7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8777A7" w:rsidRPr="00953EC7" w:rsidRDefault="008777A7" w:rsidP="00CA69E9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8777A7" w:rsidRPr="00953EC7" w:rsidRDefault="008777A7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</w:tbl>
    <w:p w:rsidR="002F10F2" w:rsidRDefault="002F10F2" w:rsidP="005D78D9">
      <w:pPr>
        <w:spacing w:before="100" w:beforeAutospacing="1" w:after="100" w:afterAutospacing="1" w:line="360" w:lineRule="auto"/>
        <w:outlineLvl w:val="2"/>
        <w:rPr>
          <w:rFonts w:ascii="Times New Roman" w:hAnsi="Times New Roman"/>
          <w:sz w:val="24"/>
          <w:szCs w:val="24"/>
          <w:lang w:val="en-US"/>
        </w:rPr>
      </w:pPr>
    </w:p>
    <w:p w:rsidR="00A15D20" w:rsidRDefault="00A15D20" w:rsidP="005D78D9">
      <w:pPr>
        <w:spacing w:before="100" w:beforeAutospacing="1" w:after="100" w:afterAutospacing="1" w:line="360" w:lineRule="auto"/>
        <w:outlineLvl w:val="2"/>
        <w:rPr>
          <w:rFonts w:ascii="Times New Roman" w:hAnsi="Times New Roman"/>
          <w:sz w:val="24"/>
          <w:szCs w:val="24"/>
          <w:lang w:val="en-US"/>
        </w:rPr>
      </w:pPr>
    </w:p>
    <w:p w:rsidR="00A15D20" w:rsidRDefault="00A15D20" w:rsidP="005D78D9">
      <w:pPr>
        <w:spacing w:before="100" w:beforeAutospacing="1" w:after="100" w:afterAutospacing="1" w:line="360" w:lineRule="auto"/>
        <w:outlineLvl w:val="2"/>
        <w:rPr>
          <w:rFonts w:ascii="Times New Roman" w:hAnsi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52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567"/>
        <w:gridCol w:w="849"/>
        <w:gridCol w:w="1419"/>
        <w:gridCol w:w="5103"/>
        <w:gridCol w:w="4756"/>
      </w:tblGrid>
      <w:tr w:rsidR="006D59DA" w:rsidRPr="00953EC7" w:rsidTr="00524F7D">
        <w:trPr>
          <w:trHeight w:val="20"/>
        </w:trPr>
        <w:tc>
          <w:tcPr>
            <w:tcW w:w="14503" w:type="dxa"/>
            <w:gridSpan w:val="7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6D59DA" w:rsidRPr="00953EC7" w:rsidRDefault="006D59DA" w:rsidP="00953EC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53E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lastRenderedPageBreak/>
              <w:t>SUPPLEMENTARY TABLE 3</w:t>
            </w:r>
            <w:r w:rsidR="000C5D60" w:rsidRPr="00953E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b</w:t>
            </w:r>
            <w:r w:rsidRPr="00953E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. Characteristic</w:t>
            </w:r>
            <w:r w:rsidR="000C5D60" w:rsidRPr="00953E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 of PD patients (cohort Fig. 3b, h</w:t>
            </w:r>
            <w:r w:rsidRPr="00953E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6D59DA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6D59DA" w:rsidRPr="00953EC7" w:rsidRDefault="006D59DA" w:rsidP="00953EC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53E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6D59DA" w:rsidRPr="00953EC7" w:rsidRDefault="006D59DA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6D59DA" w:rsidRPr="00953EC7" w:rsidRDefault="006D59DA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6D59DA" w:rsidRPr="00953EC7" w:rsidRDefault="006D59DA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of onset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6D59DA" w:rsidRPr="00953EC7" w:rsidRDefault="006D59DA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ease duration [y]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6D59DA" w:rsidRPr="00953EC7" w:rsidRDefault="006D59DA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6D59DA" w:rsidRPr="00953EC7" w:rsidRDefault="006D59DA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-morbidities</w:t>
            </w:r>
          </w:p>
        </w:tc>
      </w:tr>
      <w:tr w:rsidR="00C669D1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2B25CF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2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953EC7" w:rsidRDefault="00C669D1" w:rsidP="001C4B3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953EC7" w:rsidRDefault="00C669D1" w:rsidP="002B25CF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ChE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, SSRI</w:t>
            </w:r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953EC7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amma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carcinoma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&gt;5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go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C669D1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2B25CF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953EC7" w:rsidRDefault="00C669D1" w:rsidP="001C4B3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953EC7" w:rsidRDefault="00C669D1" w:rsidP="002B25CF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953EC7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phimosis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kyphosis</w:t>
            </w:r>
            <w:proofErr w:type="spellEnd"/>
          </w:p>
        </w:tc>
      </w:tr>
      <w:tr w:rsidR="00C669D1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2B25CF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2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953EC7" w:rsidRDefault="00C669D1" w:rsidP="001C4B3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953EC7" w:rsidRDefault="00C669D1" w:rsidP="002B25CF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953EC7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ementia</w:t>
            </w:r>
            <w:proofErr w:type="spellEnd"/>
          </w:p>
        </w:tc>
      </w:tr>
      <w:tr w:rsidR="00C669D1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2B25CF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2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953EC7" w:rsidRDefault="00C669D1" w:rsidP="001C4B3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953EC7" w:rsidRDefault="00C669D1" w:rsidP="002B25CF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953EC7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669D1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2B25CF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2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953EC7" w:rsidRDefault="00C669D1" w:rsidP="001C4B3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953EC7" w:rsidRDefault="00C669D1" w:rsidP="002B25CF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953EC7" w:rsidRDefault="00A965D6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C669D1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2B25CF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953EC7" w:rsidRDefault="00C669D1" w:rsidP="001C4B3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953EC7" w:rsidRDefault="00C669D1" w:rsidP="002B25CF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953EC7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sleep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pnea</w:t>
            </w:r>
            <w:proofErr w:type="spellEnd"/>
          </w:p>
        </w:tc>
      </w:tr>
      <w:tr w:rsidR="00C669D1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2B25CF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953EC7" w:rsidRDefault="00C669D1" w:rsidP="001C4B3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953EC7" w:rsidRDefault="00A965D6" w:rsidP="00A965D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953EC7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669D1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669D1" w:rsidRPr="002B25CF" w:rsidRDefault="00C669D1" w:rsidP="002B25CF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669D1" w:rsidRPr="00953EC7" w:rsidRDefault="00C669D1" w:rsidP="001C4B3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953EC7" w:rsidRDefault="00C669D1" w:rsidP="002B25CF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NMDA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AO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, SSRI</w:t>
            </w:r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669D1" w:rsidRPr="00953EC7" w:rsidRDefault="00C669D1" w:rsidP="002B25CF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coronary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heart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isease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C669D1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2B25CF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953EC7" w:rsidRDefault="00C669D1" w:rsidP="001C4B3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953EC7" w:rsidRDefault="00C669D1" w:rsidP="002B25CF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953EC7" w:rsidRDefault="002B25CF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C669D1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669D1" w:rsidRPr="002B25CF" w:rsidRDefault="00C669D1" w:rsidP="002B25CF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669D1" w:rsidRPr="00953EC7" w:rsidRDefault="00C669D1" w:rsidP="001C4B3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C669D1" w:rsidRPr="00953EC7" w:rsidRDefault="00C669D1" w:rsidP="002B25CF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MAO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953EC7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chronic kidney insufficiency, arterial</w:t>
            </w:r>
            <w:r w:rsidR="00A15D20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hypertension, diabetes mellitus</w:t>
            </w:r>
            <w:r w:rsidRPr="00953EC7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 type II</w:t>
            </w:r>
          </w:p>
        </w:tc>
      </w:tr>
      <w:tr w:rsidR="00C669D1" w:rsidRPr="00953EC7" w:rsidTr="001C4B35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2B25CF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953EC7" w:rsidRDefault="00C669D1" w:rsidP="001C4B3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953EC7" w:rsidRDefault="00C669D1" w:rsidP="002B25CF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ChE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953EC7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rterial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</w:tr>
      <w:tr w:rsidR="00C669D1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2B25CF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953EC7" w:rsidRDefault="00C669D1" w:rsidP="001C4B3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953EC7" w:rsidRDefault="001E1ECE" w:rsidP="002B25CF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r w:rsidR="00C669D1"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AO </w:t>
            </w:r>
            <w:proofErr w:type="spellStart"/>
            <w:r w:rsidR="00C669D1"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inhibitor</w:t>
            </w:r>
            <w:proofErr w:type="spellEnd"/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953EC7" w:rsidRDefault="002B25CF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C669D1" w:rsidRPr="00953EC7" w:rsidTr="001C4B35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2B25CF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953EC7" w:rsidRDefault="00C669D1" w:rsidP="001C4B3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953EC7" w:rsidRDefault="00C669D1" w:rsidP="002B25CF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953EC7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ementia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  <w:proofErr w:type="spellEnd"/>
          </w:p>
        </w:tc>
      </w:tr>
      <w:tr w:rsidR="00C669D1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2B25CF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953EC7" w:rsidRDefault="00C669D1" w:rsidP="001C4B3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953EC7" w:rsidRDefault="002B25CF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953EC7" w:rsidRDefault="002B25CF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953EC7" w:rsidRDefault="002B25CF" w:rsidP="002B25CF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953EC7" w:rsidRDefault="002B25CF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</w:tr>
      <w:tr w:rsidR="00C669D1" w:rsidRPr="00953EC7" w:rsidTr="00D22A98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2B25CF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3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953EC7" w:rsidRDefault="00C669D1" w:rsidP="001C4B35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953EC7" w:rsidRDefault="00C669D1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953EC7" w:rsidRDefault="00C669D1" w:rsidP="002B25CF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953EC7" w:rsidRDefault="00C669D1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plexus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lesion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arterial</w:t>
            </w:r>
            <w:proofErr w:type="spellEnd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</w:tr>
      <w:tr w:rsidR="00D22A98" w:rsidRPr="00953EC7" w:rsidTr="00D22A98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D22A98" w:rsidRPr="004D490A" w:rsidRDefault="00D22A98" w:rsidP="00D22A98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4D490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D #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D22A98" w:rsidRPr="004D490A" w:rsidRDefault="00D22A98" w:rsidP="00D22A9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D22A98" w:rsidRPr="004D490A" w:rsidRDefault="00D22A98" w:rsidP="00D22A9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D22A98" w:rsidRPr="004D490A" w:rsidRDefault="00D22A98" w:rsidP="00D22A9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D22A98" w:rsidRPr="004D490A" w:rsidRDefault="00D22A98" w:rsidP="00D22A98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D22A98" w:rsidRPr="004D490A" w:rsidRDefault="00D22A98" w:rsidP="00D22A98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4D4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D22A98" w:rsidRPr="004D490A" w:rsidRDefault="00D22A98" w:rsidP="00D22A98">
            <w:pPr>
              <w:spacing w:before="100" w:beforeAutospacing="1" w:after="100" w:afterAutospacing="1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4D490A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swell of spinal disk, adiposity</w:t>
            </w:r>
          </w:p>
        </w:tc>
      </w:tr>
      <w:tr w:rsidR="00D22A98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D22A98" w:rsidRPr="00953EC7" w:rsidRDefault="00D22A98" w:rsidP="00953EC7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53EC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  <w:vAlign w:val="bottom"/>
          </w:tcPr>
          <w:p w:rsidR="00D22A98" w:rsidRPr="00953EC7" w:rsidRDefault="00D22A98" w:rsidP="00953EC7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PD#36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D22A98" w:rsidRPr="00953EC7" w:rsidRDefault="00D22A98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D22A98" w:rsidRPr="00953EC7" w:rsidRDefault="00D22A98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of onset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D22A98" w:rsidRPr="00953EC7" w:rsidRDefault="00D22A98" w:rsidP="00953EC7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ease duration [y]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D22A98" w:rsidRPr="00953EC7" w:rsidRDefault="00D22A98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D22A98" w:rsidRPr="00953EC7" w:rsidRDefault="00D22A98" w:rsidP="00953EC7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-morbidities</w:t>
            </w:r>
          </w:p>
        </w:tc>
      </w:tr>
      <w:tr w:rsidR="00D22A98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D22A98" w:rsidRPr="002B25CF" w:rsidRDefault="00D22A98" w:rsidP="002B25CF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D22A98" w:rsidRPr="00953EC7" w:rsidRDefault="00D22A98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D22A98" w:rsidRPr="00953EC7" w:rsidRDefault="00D22A98" w:rsidP="00A15D2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D22A98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22A98" w:rsidRPr="002B25CF" w:rsidRDefault="00D22A98" w:rsidP="002B25CF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22A98" w:rsidRPr="00953EC7" w:rsidRDefault="00D22A98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22A98" w:rsidRPr="00953EC7" w:rsidRDefault="00D22A98" w:rsidP="00A15D2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D22A98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D22A98" w:rsidRPr="002B25CF" w:rsidRDefault="00D22A98" w:rsidP="002B25CF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D22A98" w:rsidRPr="00953EC7" w:rsidRDefault="00D22A98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D22A98" w:rsidRPr="00953EC7" w:rsidRDefault="00D22A98" w:rsidP="00A15D2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D22A98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22A98" w:rsidRPr="002B25CF" w:rsidRDefault="00D22A98" w:rsidP="002B25CF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22A98" w:rsidRPr="00953EC7" w:rsidRDefault="00D22A98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22A98" w:rsidRPr="00953EC7" w:rsidRDefault="00D22A98" w:rsidP="00A15D2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D22A98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D22A98" w:rsidRPr="002B25CF" w:rsidRDefault="00D22A98" w:rsidP="002B25CF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D22A98" w:rsidRPr="00953EC7" w:rsidRDefault="00D22A98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D22A98" w:rsidRPr="00953EC7" w:rsidRDefault="00D22A98" w:rsidP="00A15D2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D22A98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22A98" w:rsidRPr="002B25CF" w:rsidRDefault="00D22A98" w:rsidP="002B25CF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22A98" w:rsidRPr="00953EC7" w:rsidRDefault="00D22A98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22A98" w:rsidRPr="00953EC7" w:rsidRDefault="00D22A98" w:rsidP="00A15D2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D22A98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D22A98" w:rsidRPr="002B25CF" w:rsidRDefault="00D22A98" w:rsidP="002B25CF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D22A98" w:rsidRPr="00953EC7" w:rsidRDefault="00D22A98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D22A98" w:rsidRPr="00953EC7" w:rsidRDefault="00D22A98" w:rsidP="00A15D2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D22A98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22A98" w:rsidRPr="002B25CF" w:rsidRDefault="00D22A98" w:rsidP="002B25CF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1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22A98" w:rsidRPr="00953EC7" w:rsidRDefault="00D22A98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22A98" w:rsidRPr="00953EC7" w:rsidRDefault="00D22A98" w:rsidP="00A15D2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D22A98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D22A98" w:rsidRPr="002B25CF" w:rsidRDefault="00D22A98" w:rsidP="002B25CF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D22A98" w:rsidRPr="00953EC7" w:rsidRDefault="00D22A98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D22A98" w:rsidRPr="00953EC7" w:rsidRDefault="00D22A98" w:rsidP="00A15D2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D22A98" w:rsidRPr="00953EC7" w:rsidTr="00A15D20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D22A98" w:rsidRPr="002B25CF" w:rsidRDefault="00D22A98" w:rsidP="002B25CF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2B25CF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D22A98" w:rsidRPr="00953EC7" w:rsidRDefault="00D22A98" w:rsidP="002B25CF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D22A98" w:rsidRPr="00953EC7" w:rsidRDefault="00D22A98" w:rsidP="00A15D20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5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953EC7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4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22A98" w:rsidRPr="00953EC7" w:rsidRDefault="00D22A98" w:rsidP="002B25CF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53EC7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</w:tbl>
    <w:p w:rsidR="002B25CF" w:rsidRDefault="002B25CF" w:rsidP="005D78D9">
      <w:pPr>
        <w:spacing w:before="100" w:beforeAutospacing="1" w:after="100" w:afterAutospacing="1" w:line="360" w:lineRule="auto"/>
        <w:outlineLvl w:val="2"/>
        <w:rPr>
          <w:rFonts w:ascii="Times New Roman" w:hAnsi="Times New Roman"/>
          <w:sz w:val="24"/>
          <w:szCs w:val="24"/>
          <w:lang w:val="en-US"/>
        </w:rPr>
      </w:pPr>
    </w:p>
    <w:tbl>
      <w:tblPr>
        <w:tblpPr w:leftFromText="141" w:rightFromText="141" w:vertAnchor="text" w:horzAnchor="margin" w:tblpY="52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567"/>
        <w:gridCol w:w="849"/>
        <w:gridCol w:w="1419"/>
        <w:gridCol w:w="3828"/>
        <w:gridCol w:w="6031"/>
      </w:tblGrid>
      <w:tr w:rsidR="00524F7D" w:rsidRPr="00D42856" w:rsidTr="00524F7D">
        <w:trPr>
          <w:trHeight w:val="20"/>
        </w:trPr>
        <w:tc>
          <w:tcPr>
            <w:tcW w:w="14503" w:type="dxa"/>
            <w:gridSpan w:val="7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FFFFFF"/>
          </w:tcPr>
          <w:p w:rsidR="00524F7D" w:rsidRPr="00D42856" w:rsidRDefault="00524F7D" w:rsidP="00D428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4285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SUPPLEMENTARY TABLE 3c. Characteristics of PD patients (cohort Fig. 3i)</w:t>
            </w:r>
          </w:p>
        </w:tc>
      </w:tr>
      <w:tr w:rsidR="00524F7D" w:rsidRPr="00D42856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524F7D" w:rsidRPr="00D42856" w:rsidRDefault="00524F7D" w:rsidP="00D428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4285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524F7D" w:rsidRPr="00D42856" w:rsidRDefault="00524F7D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524F7D" w:rsidRPr="00D42856" w:rsidRDefault="00524F7D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524F7D" w:rsidRPr="00D42856" w:rsidRDefault="00524F7D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of onset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524F7D" w:rsidRPr="00D42856" w:rsidRDefault="00524F7D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ease duration [y]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524F7D" w:rsidRPr="00D42856" w:rsidRDefault="00524F7D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524F7D" w:rsidRPr="00D42856" w:rsidRDefault="00524F7D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-morbidities</w:t>
            </w:r>
          </w:p>
        </w:tc>
      </w:tr>
      <w:tr w:rsidR="00C669D1" w:rsidRPr="00D42856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1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prostate</w:t>
            </w:r>
            <w:proofErr w:type="spellEnd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carcinoma</w:t>
            </w:r>
            <w:proofErr w:type="spellEnd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&gt; 5 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ago</w:t>
            </w:r>
            <w:proofErr w:type="spellEnd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C669D1" w:rsidRPr="00D42856" w:rsidTr="001C4B35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1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vitamin</w:t>
            </w:r>
            <w:proofErr w:type="spellEnd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12 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deficiency</w:t>
            </w:r>
            <w:proofErr w:type="spellEnd"/>
          </w:p>
        </w:tc>
      </w:tr>
      <w:tr w:rsidR="00C669D1" w:rsidRPr="00D42856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1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prostate</w:t>
            </w:r>
            <w:proofErr w:type="spellEnd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carcinoma</w:t>
            </w:r>
            <w:proofErr w:type="spellEnd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&gt; 5 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years</w:t>
            </w:r>
            <w:proofErr w:type="spellEnd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ago</w:t>
            </w:r>
            <w:proofErr w:type="spellEnd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 w:rsidR="00C669D1" w:rsidRPr="00D42856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1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hyperthyreoses</w:t>
            </w:r>
            <w:proofErr w:type="spellEnd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glaucoma</w:t>
            </w:r>
            <w:proofErr w:type="spellEnd"/>
          </w:p>
        </w:tc>
      </w:tr>
      <w:tr w:rsidR="00C669D1" w:rsidRPr="00D42856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1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prostate</w:t>
            </w:r>
            <w:proofErr w:type="spellEnd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hyperplasia</w:t>
            </w:r>
            <w:proofErr w:type="spellEnd"/>
          </w:p>
        </w:tc>
      </w:tr>
      <w:tr w:rsidR="00C669D1" w:rsidRPr="00D42856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2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Meniere's</w:t>
            </w:r>
            <w:proofErr w:type="spellEnd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disease</w:t>
            </w:r>
            <w:proofErr w:type="spellEnd"/>
          </w:p>
        </w:tc>
      </w:tr>
      <w:tr w:rsidR="00C669D1" w:rsidRPr="00D42856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2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adiposity</w:t>
            </w:r>
            <w:proofErr w:type="spellEnd"/>
          </w:p>
        </w:tc>
      </w:tr>
      <w:tr w:rsidR="00C669D1" w:rsidRPr="00D42856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C669D1" w:rsidRPr="00D42856" w:rsidRDefault="00C669D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C669D1" w:rsidRPr="00D42856" w:rsidRDefault="00C669D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arterial</w:t>
            </w:r>
            <w:proofErr w:type="spellEnd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hypertension</w:t>
            </w:r>
            <w:proofErr w:type="spellEnd"/>
          </w:p>
        </w:tc>
      </w:tr>
      <w:tr w:rsidR="004D7561" w:rsidRPr="00D42856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5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, DA 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prostate carcinoma (&gt; 5 years ago), Vitamin B12 deficiency</w:t>
            </w:r>
          </w:p>
        </w:tc>
      </w:tr>
      <w:tr w:rsidR="004D7561" w:rsidRPr="00D42856" w:rsidTr="004D7561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5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DA 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agonist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no</w:t>
            </w:r>
            <w:proofErr w:type="spellEnd"/>
          </w:p>
        </w:tc>
      </w:tr>
      <w:tr w:rsidR="004D7561" w:rsidRPr="00D42856" w:rsidTr="00D42856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D#5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L-</w:t>
            </w:r>
            <w:proofErr w:type="spellStart"/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dopa</w:t>
            </w:r>
            <w:proofErr w:type="spellEnd"/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N/K</w:t>
            </w:r>
          </w:p>
        </w:tc>
      </w:tr>
      <w:tr w:rsidR="004D7561" w:rsidRPr="00D42856" w:rsidTr="00524F7D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4285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of onset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isease duration [y]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000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o-morbidities</w:t>
            </w:r>
          </w:p>
        </w:tc>
      </w:tr>
      <w:tr w:rsidR="004D7561" w:rsidRPr="00D42856" w:rsidTr="001C4B35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2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4D7561" w:rsidRPr="00D42856" w:rsidTr="001C4B35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2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4D7561" w:rsidRPr="00D42856" w:rsidTr="001C4B35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2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4D7561" w:rsidRPr="00D42856" w:rsidTr="001C4B35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2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4D7561" w:rsidRPr="00D42856" w:rsidTr="001C4B35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2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4D7561" w:rsidRPr="00D42856" w:rsidTr="001C4B35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2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4D7561" w:rsidRPr="00D42856" w:rsidTr="001C4B35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3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4D7561" w:rsidRPr="00D42856" w:rsidRDefault="004D7561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4D7561" w:rsidRPr="00D42856" w:rsidRDefault="004D7561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D42856" w:rsidRPr="00D42856" w:rsidTr="00D42856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2856" w:rsidRPr="00D42856" w:rsidRDefault="00D42856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6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D42856" w:rsidRPr="00D42856" w:rsidRDefault="00D42856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D42856" w:rsidRPr="00D42856" w:rsidRDefault="00D42856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D42856" w:rsidRPr="00D42856" w:rsidTr="00D42856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D42856" w:rsidRPr="00D42856" w:rsidRDefault="00D42856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6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bottom"/>
          </w:tcPr>
          <w:p w:rsidR="00D42856" w:rsidRPr="00D42856" w:rsidRDefault="00D42856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  <w:vAlign w:val="center"/>
          </w:tcPr>
          <w:p w:rsidR="00D42856" w:rsidRPr="00D42856" w:rsidRDefault="00D42856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0C0C0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D42856" w:rsidRPr="00D42856" w:rsidTr="00D42856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D42856" w:rsidRPr="00D42856" w:rsidRDefault="00D42856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6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D42856" w:rsidRPr="00D42856" w:rsidRDefault="00D42856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D42856" w:rsidRPr="00D42856" w:rsidRDefault="00D42856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D42856" w:rsidRPr="00D42856" w:rsidTr="00D42856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D42856" w:rsidRPr="00D42856" w:rsidRDefault="00D42856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6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D42856" w:rsidRPr="00D42856" w:rsidRDefault="00D42856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D42856" w:rsidRPr="00D42856" w:rsidRDefault="00D42856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D42856" w:rsidRPr="00D42856" w:rsidTr="00D42856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D42856" w:rsidRPr="00D42856" w:rsidRDefault="00D42856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7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D42856" w:rsidRPr="00D42856" w:rsidRDefault="00D42856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D42856" w:rsidRPr="00D42856" w:rsidRDefault="00D42856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D42856" w:rsidRPr="00D42856" w:rsidTr="00D42856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D42856" w:rsidRPr="00D42856" w:rsidRDefault="00D42856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7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D42856" w:rsidRPr="00D42856" w:rsidRDefault="00D42856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D42856" w:rsidRPr="00D42856" w:rsidRDefault="00D42856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D42856" w:rsidRPr="00D42856" w:rsidTr="00D42856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D42856" w:rsidRPr="00D42856" w:rsidRDefault="00D42856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lastRenderedPageBreak/>
              <w:t>Ctrl#72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:rsidR="00D42856" w:rsidRPr="00D42856" w:rsidRDefault="00D42856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center"/>
          </w:tcPr>
          <w:p w:rsidR="00D42856" w:rsidRPr="00D42856" w:rsidRDefault="00D42856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  <w:tr w:rsidR="00D42856" w:rsidRPr="00D42856" w:rsidTr="00D42856">
        <w:trPr>
          <w:trHeight w:val="20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D42856" w:rsidRPr="00D42856" w:rsidRDefault="00D42856" w:rsidP="00D42856">
            <w:pPr>
              <w:spacing w:before="100" w:beforeAutospacing="1" w:after="100" w:afterAutospacing="1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trl#7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bottom"/>
          </w:tcPr>
          <w:p w:rsidR="00D42856" w:rsidRPr="00D42856" w:rsidRDefault="00D42856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:rsidR="00D42856" w:rsidRPr="00D42856" w:rsidRDefault="00D42856" w:rsidP="00D42856">
            <w:pPr>
              <w:spacing w:before="100" w:beforeAutospacing="1" w:after="100" w:afterAutospacing="1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14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D42856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:rsidR="00D42856" w:rsidRPr="00D42856" w:rsidRDefault="00D42856" w:rsidP="00D42856">
            <w:pPr>
              <w:spacing w:before="100" w:beforeAutospacing="1" w:after="100" w:afterAutospacing="1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42856">
              <w:rPr>
                <w:rFonts w:ascii="Times New Roman" w:hAnsi="Times New Roman"/>
                <w:sz w:val="20"/>
                <w:szCs w:val="20"/>
                <w:lang w:val="en-US"/>
              </w:rPr>
              <w:t>N/A</w:t>
            </w:r>
          </w:p>
        </w:tc>
      </w:tr>
    </w:tbl>
    <w:p w:rsidR="00524F7D" w:rsidRDefault="00524F7D" w:rsidP="005D78D9">
      <w:pPr>
        <w:spacing w:before="100" w:beforeAutospacing="1" w:after="100" w:afterAutospacing="1" w:line="360" w:lineRule="auto"/>
        <w:outlineLvl w:val="2"/>
        <w:rPr>
          <w:rFonts w:ascii="Times New Roman" w:hAnsi="Times New Roman"/>
          <w:sz w:val="24"/>
          <w:szCs w:val="24"/>
          <w:lang w:val="en-US"/>
        </w:rPr>
      </w:pPr>
    </w:p>
    <w:p w:rsidR="00966B60" w:rsidRPr="00F730F4" w:rsidRDefault="005D78D9" w:rsidP="005D78D9">
      <w:pPr>
        <w:spacing w:before="100" w:beforeAutospacing="1" w:after="100" w:afterAutospacing="1" w:line="360" w:lineRule="auto"/>
        <w:outlineLvl w:val="2"/>
        <w:rPr>
          <w:rFonts w:ascii="Times New Roman" w:hAnsi="Times New Roman"/>
          <w:sz w:val="24"/>
          <w:szCs w:val="24"/>
          <w:lang w:val="en-US"/>
        </w:rPr>
      </w:pPr>
      <w:r w:rsidRPr="00F730F4">
        <w:rPr>
          <w:rFonts w:ascii="Times New Roman" w:hAnsi="Times New Roman"/>
          <w:sz w:val="24"/>
          <w:szCs w:val="24"/>
          <w:lang w:val="en-US"/>
        </w:rPr>
        <w:t>The table summarizes the characteristics of PD patients a</w:t>
      </w:r>
      <w:r w:rsidR="00F730F4" w:rsidRPr="00F730F4">
        <w:rPr>
          <w:rFonts w:ascii="Times New Roman" w:hAnsi="Times New Roman"/>
          <w:sz w:val="24"/>
          <w:szCs w:val="24"/>
          <w:lang w:val="en-US"/>
        </w:rPr>
        <w:t>nd controls (Ctrl) from Ulm University</w:t>
      </w:r>
      <w:r w:rsidRPr="00F730F4">
        <w:rPr>
          <w:rFonts w:ascii="Times New Roman" w:hAnsi="Times New Roman"/>
          <w:sz w:val="24"/>
          <w:szCs w:val="24"/>
          <w:lang w:val="en-US"/>
        </w:rPr>
        <w:t xml:space="preserve">. N/K= not known; N/A=not applicable, </w:t>
      </w:r>
      <w:r w:rsidR="001E1ECE">
        <w:rPr>
          <w:rFonts w:ascii="Times New Roman" w:hAnsi="Times New Roman"/>
          <w:sz w:val="24"/>
          <w:szCs w:val="24"/>
          <w:lang w:val="en-US"/>
        </w:rPr>
        <w:t>DA=</w:t>
      </w:r>
      <w:proofErr w:type="spellStart"/>
      <w:r w:rsidR="001E1ECE">
        <w:rPr>
          <w:rFonts w:ascii="Times New Roman" w:hAnsi="Times New Roman"/>
          <w:sz w:val="24"/>
          <w:szCs w:val="24"/>
          <w:lang w:val="en-US"/>
        </w:rPr>
        <w:t>dopamin</w:t>
      </w:r>
      <w:proofErr w:type="spellEnd"/>
      <w:r w:rsidR="001E1ECE">
        <w:rPr>
          <w:rFonts w:ascii="Times New Roman" w:hAnsi="Times New Roman"/>
          <w:sz w:val="24"/>
          <w:szCs w:val="24"/>
          <w:lang w:val="en-US"/>
        </w:rPr>
        <w:t>, MAO=</w:t>
      </w:r>
      <w:proofErr w:type="spellStart"/>
      <w:r w:rsidR="001E1ECE">
        <w:rPr>
          <w:rFonts w:ascii="Times New Roman" w:hAnsi="Times New Roman"/>
          <w:sz w:val="24"/>
          <w:szCs w:val="24"/>
          <w:lang w:val="en-US"/>
        </w:rPr>
        <w:t>monoaminooxidase</w:t>
      </w:r>
      <w:proofErr w:type="spellEnd"/>
      <w:r w:rsidR="001E1ECE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1E1ECE">
        <w:rPr>
          <w:rFonts w:ascii="Times New Roman" w:hAnsi="Times New Roman"/>
          <w:sz w:val="24"/>
          <w:szCs w:val="24"/>
          <w:lang w:val="en-US"/>
        </w:rPr>
        <w:t>AChE</w:t>
      </w:r>
      <w:proofErr w:type="spellEnd"/>
      <w:r w:rsidR="001E1ECE">
        <w:rPr>
          <w:rFonts w:ascii="Times New Roman" w:hAnsi="Times New Roman"/>
          <w:sz w:val="24"/>
          <w:szCs w:val="24"/>
          <w:lang w:val="en-US"/>
        </w:rPr>
        <w:t>=</w:t>
      </w:r>
      <w:r w:rsidR="001E1ECE">
        <w:rPr>
          <w:lang w:val="en-US"/>
        </w:rPr>
        <w:t xml:space="preserve"> </w:t>
      </w:r>
      <w:r w:rsidR="001E1ECE">
        <w:rPr>
          <w:rFonts w:ascii="Times New Roman" w:hAnsi="Times New Roman"/>
          <w:sz w:val="24"/>
          <w:szCs w:val="24"/>
          <w:lang w:val="en-US"/>
        </w:rPr>
        <w:t>acetylcholinesterase, SSRI=selective serotonin re-uptake inhibitor</w:t>
      </w:r>
    </w:p>
    <w:sectPr w:rsidR="00966B60" w:rsidRPr="00F730F4" w:rsidSect="00F049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495A"/>
    <w:rsid w:val="0002414B"/>
    <w:rsid w:val="00037A27"/>
    <w:rsid w:val="00060209"/>
    <w:rsid w:val="000945A7"/>
    <w:rsid w:val="00094C87"/>
    <w:rsid w:val="000A7E5A"/>
    <w:rsid w:val="000C5D60"/>
    <w:rsid w:val="000E3043"/>
    <w:rsid w:val="000E5507"/>
    <w:rsid w:val="000F7258"/>
    <w:rsid w:val="00113475"/>
    <w:rsid w:val="00154DBD"/>
    <w:rsid w:val="00157B15"/>
    <w:rsid w:val="001831A4"/>
    <w:rsid w:val="001868E4"/>
    <w:rsid w:val="0018710A"/>
    <w:rsid w:val="001C4B35"/>
    <w:rsid w:val="001D476A"/>
    <w:rsid w:val="001E1ECE"/>
    <w:rsid w:val="00214F1C"/>
    <w:rsid w:val="002B25CF"/>
    <w:rsid w:val="002D6EEE"/>
    <w:rsid w:val="002F10F2"/>
    <w:rsid w:val="00352888"/>
    <w:rsid w:val="00352D77"/>
    <w:rsid w:val="003A2B0A"/>
    <w:rsid w:val="003A6BA1"/>
    <w:rsid w:val="003C1CC5"/>
    <w:rsid w:val="003D5B2F"/>
    <w:rsid w:val="003D64B9"/>
    <w:rsid w:val="00405038"/>
    <w:rsid w:val="0043599A"/>
    <w:rsid w:val="00446D34"/>
    <w:rsid w:val="00484903"/>
    <w:rsid w:val="004D7561"/>
    <w:rsid w:val="00500E64"/>
    <w:rsid w:val="005212B7"/>
    <w:rsid w:val="00524F7D"/>
    <w:rsid w:val="00542ABF"/>
    <w:rsid w:val="00546305"/>
    <w:rsid w:val="0059434F"/>
    <w:rsid w:val="005D78D9"/>
    <w:rsid w:val="005F05AA"/>
    <w:rsid w:val="0064314B"/>
    <w:rsid w:val="0065002D"/>
    <w:rsid w:val="006B1646"/>
    <w:rsid w:val="006D59DA"/>
    <w:rsid w:val="006E1094"/>
    <w:rsid w:val="006E75A7"/>
    <w:rsid w:val="00724862"/>
    <w:rsid w:val="00731636"/>
    <w:rsid w:val="00765F94"/>
    <w:rsid w:val="007A15FD"/>
    <w:rsid w:val="007A1982"/>
    <w:rsid w:val="007B1A57"/>
    <w:rsid w:val="007C38BB"/>
    <w:rsid w:val="007C3C48"/>
    <w:rsid w:val="007C4A0D"/>
    <w:rsid w:val="00812FE5"/>
    <w:rsid w:val="008671F4"/>
    <w:rsid w:val="008777A7"/>
    <w:rsid w:val="008B6FC7"/>
    <w:rsid w:val="008C600E"/>
    <w:rsid w:val="00910D5B"/>
    <w:rsid w:val="00927BBD"/>
    <w:rsid w:val="00945420"/>
    <w:rsid w:val="00953EC7"/>
    <w:rsid w:val="00966B60"/>
    <w:rsid w:val="009B27CE"/>
    <w:rsid w:val="009D31D4"/>
    <w:rsid w:val="009E2EFC"/>
    <w:rsid w:val="009F09E8"/>
    <w:rsid w:val="009F747A"/>
    <w:rsid w:val="00A0447E"/>
    <w:rsid w:val="00A15D20"/>
    <w:rsid w:val="00A624C3"/>
    <w:rsid w:val="00A85D83"/>
    <w:rsid w:val="00A965D6"/>
    <w:rsid w:val="00B12D40"/>
    <w:rsid w:val="00B136BB"/>
    <w:rsid w:val="00B15E3D"/>
    <w:rsid w:val="00B57DE0"/>
    <w:rsid w:val="00B60097"/>
    <w:rsid w:val="00B66FA1"/>
    <w:rsid w:val="00B873CB"/>
    <w:rsid w:val="00B96A34"/>
    <w:rsid w:val="00BC5389"/>
    <w:rsid w:val="00BD5D2D"/>
    <w:rsid w:val="00BF2C3D"/>
    <w:rsid w:val="00C1037C"/>
    <w:rsid w:val="00C12A87"/>
    <w:rsid w:val="00C210A5"/>
    <w:rsid w:val="00C261F4"/>
    <w:rsid w:val="00C440F8"/>
    <w:rsid w:val="00C669D1"/>
    <w:rsid w:val="00C80337"/>
    <w:rsid w:val="00C863DB"/>
    <w:rsid w:val="00C94B84"/>
    <w:rsid w:val="00CA69E9"/>
    <w:rsid w:val="00CE3EAF"/>
    <w:rsid w:val="00CE5D2C"/>
    <w:rsid w:val="00CF450B"/>
    <w:rsid w:val="00D22A98"/>
    <w:rsid w:val="00D42856"/>
    <w:rsid w:val="00D60F6C"/>
    <w:rsid w:val="00D63E2C"/>
    <w:rsid w:val="00D66CBE"/>
    <w:rsid w:val="00D721E8"/>
    <w:rsid w:val="00DC11E6"/>
    <w:rsid w:val="00DC6053"/>
    <w:rsid w:val="00E27CBB"/>
    <w:rsid w:val="00E41A6A"/>
    <w:rsid w:val="00E43AEA"/>
    <w:rsid w:val="00E71C88"/>
    <w:rsid w:val="00E82739"/>
    <w:rsid w:val="00E86F4B"/>
    <w:rsid w:val="00E95A66"/>
    <w:rsid w:val="00EA32C1"/>
    <w:rsid w:val="00EB5394"/>
    <w:rsid w:val="00EF297B"/>
    <w:rsid w:val="00F00026"/>
    <w:rsid w:val="00F0495A"/>
    <w:rsid w:val="00F26530"/>
    <w:rsid w:val="00F34D46"/>
    <w:rsid w:val="00F3722D"/>
    <w:rsid w:val="00F50E95"/>
    <w:rsid w:val="00F6117B"/>
    <w:rsid w:val="00F730F4"/>
    <w:rsid w:val="00F73739"/>
    <w:rsid w:val="00FA613F"/>
    <w:rsid w:val="00FC5B3E"/>
    <w:rsid w:val="00FE5D9C"/>
    <w:rsid w:val="00FF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C0A42D-EC2A-42BB-AD60-43725972F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95A"/>
    <w:pPr>
      <w:spacing w:after="200" w:line="276" w:lineRule="auto"/>
    </w:pPr>
    <w:rPr>
      <w:sz w:val="22"/>
      <w:szCs w:val="22"/>
      <w:lang w:val="de-DE" w:eastAsia="en-US"/>
    </w:rPr>
  </w:style>
  <w:style w:type="paragraph" w:styleId="Heading3">
    <w:name w:val="heading 3"/>
    <w:basedOn w:val="Normal"/>
    <w:link w:val="Heading3Char"/>
    <w:uiPriority w:val="9"/>
    <w:qFormat/>
    <w:rsid w:val="0094542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de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F0495A"/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eading3Char">
    <w:name w:val="Heading 3 Char"/>
    <w:link w:val="Heading3"/>
    <w:uiPriority w:val="9"/>
    <w:rsid w:val="0094542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94542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styleId="Hyperlink">
    <w:name w:val="Hyperlink"/>
    <w:uiPriority w:val="99"/>
    <w:semiHidden/>
    <w:unhideWhenUsed/>
    <w:rsid w:val="00945420"/>
    <w:rPr>
      <w:color w:val="0000FF"/>
      <w:u w:val="single"/>
    </w:rPr>
  </w:style>
  <w:style w:type="table" w:styleId="LightGrid">
    <w:name w:val="Light Grid"/>
    <w:basedOn w:val="TableNormal"/>
    <w:uiPriority w:val="62"/>
    <w:rsid w:val="00113475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2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2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6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0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0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6FC6C0-5721-49DC-91AF-CB353DC778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1</Words>
  <Characters>3369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Danzer</dc:creator>
  <cp:keywords/>
  <cp:lastModifiedBy>Veselin Grozdanov</cp:lastModifiedBy>
  <cp:revision>2</cp:revision>
  <dcterms:created xsi:type="dcterms:W3CDTF">2014-09-22T17:00:00Z</dcterms:created>
  <dcterms:modified xsi:type="dcterms:W3CDTF">2014-09-22T17:00:00Z</dcterms:modified>
</cp:coreProperties>
</file>